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80EFF" w14:textId="08660498" w:rsidR="00EB2138" w:rsidRDefault="00EB2138"/>
    <w:p w14:paraId="4CCAFFC7" w14:textId="22C356DA" w:rsidR="00694814" w:rsidRDefault="00694814"/>
    <w:tbl>
      <w:tblPr>
        <w:tblW w:w="0" w:type="auto"/>
        <w:tblLook w:val="04A0" w:firstRow="1" w:lastRow="0" w:firstColumn="1" w:lastColumn="0" w:noHBand="0" w:noVBand="1"/>
      </w:tblPr>
      <w:tblGrid>
        <w:gridCol w:w="1921"/>
        <w:gridCol w:w="974"/>
        <w:gridCol w:w="938"/>
        <w:gridCol w:w="1866"/>
        <w:gridCol w:w="601"/>
        <w:gridCol w:w="1866"/>
        <w:gridCol w:w="601"/>
      </w:tblGrid>
      <w:tr w:rsidR="00694814" w:rsidRPr="00694814" w14:paraId="697F0AA9" w14:textId="77777777" w:rsidTr="00694814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D1D5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Parameter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DCEE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5660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proofErr w:type="spellStart"/>
            <w:r w:rsidRPr="00694814">
              <w:rPr>
                <w:rFonts w:eastAsia="等线"/>
                <w:sz w:val="22"/>
                <w:szCs w:val="22"/>
              </w:rPr>
              <w:t>nstud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786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Sensitivit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7429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p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2EF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AE2E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p2</w:t>
            </w:r>
          </w:p>
        </w:tc>
      </w:tr>
      <w:tr w:rsidR="00694814" w:rsidRPr="00694814" w14:paraId="7E6CA9F2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DA5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population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6F5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6CE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5C8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6 [0.77 - 0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254C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8DB5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9 [0.71 - 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BF7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2</w:t>
            </w:r>
          </w:p>
        </w:tc>
      </w:tr>
      <w:tr w:rsidR="00694814" w:rsidRPr="00694814" w14:paraId="7521D179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933D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B68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339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E7DF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91 [0.79 -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AA6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1478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 0.50 [0.30 - 0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1FA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  <w:tr w:rsidR="00694814" w:rsidRPr="00694814" w14:paraId="3FA54923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741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BAC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4520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CF56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 0.90 [0.82 - 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19F8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FF28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63 [0.50 - 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86FC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</w:t>
            </w:r>
          </w:p>
        </w:tc>
      </w:tr>
      <w:tr w:rsidR="00694814" w:rsidRPr="00694814" w14:paraId="4422C7C0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AA84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6BE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A674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727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1 [0.66 - 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9C78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5047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4 [0.76 - 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A5D5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  <w:tr w:rsidR="00694814" w:rsidRPr="00694814" w14:paraId="7800AA55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F5C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C14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A25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76C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90 [0.82 - 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EF5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F7DB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 0.63 [0.50 - 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7801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</w:t>
            </w:r>
          </w:p>
        </w:tc>
      </w:tr>
      <w:tr w:rsidR="00694814" w:rsidRPr="00694814" w14:paraId="24BE7813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7544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8B3E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A5B0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147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1 [0.66 - 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C80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AB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4 [0.76 - 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D2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  <w:tr w:rsidR="00694814" w:rsidRPr="00694814" w14:paraId="2D901737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3B0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severity of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7DB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A504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56BB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1 [0.66 - 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1A54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CC8C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3 [0.54 - 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145E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52</w:t>
            </w:r>
          </w:p>
        </w:tc>
      </w:tr>
      <w:tr w:rsidR="00694814" w:rsidRPr="00694814" w14:paraId="6C381C0A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743F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5180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9AE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7D8F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90 [0.83 - 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627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0A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3 [0.58 - 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1C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  <w:tr w:rsidR="00694814" w:rsidRPr="00694814" w14:paraId="21144D1E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A28C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A97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A3C0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A1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7 [0.71 -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8EFB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EFE0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8 [0.78 - 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4328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44</w:t>
            </w:r>
          </w:p>
        </w:tc>
      </w:tr>
      <w:tr w:rsidR="00694814" w:rsidRPr="00694814" w14:paraId="0B6CEC6E" w14:textId="77777777" w:rsidTr="0069481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DD8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180E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C0F4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31D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7 [0.78 - 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35AE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FBB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65 [0.54 - 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BE0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  <w:tr w:rsidR="00694814" w:rsidRPr="00694814" w14:paraId="7C72A11E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97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diagnosis 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12D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7171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CA9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5 [0.73 - 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5107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5B67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4 [0.57 - 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3A6F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58</w:t>
            </w:r>
          </w:p>
        </w:tc>
      </w:tr>
      <w:tr w:rsidR="00694814" w:rsidRPr="00694814" w14:paraId="78C92694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236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44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598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876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 0.89 [0.80 - 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992A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9C9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2 [0.56 - 0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95B6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  <w:tr w:rsidR="00694814" w:rsidRPr="00694814" w14:paraId="6A05DDFA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F63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D4DF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60C0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9B9E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4 [0.77 - 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A529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E88A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7 [0.70 - 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DD62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01</w:t>
            </w:r>
          </w:p>
        </w:tc>
      </w:tr>
      <w:tr w:rsidR="00694814" w:rsidRPr="00694814" w14:paraId="571F36A6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6E1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C7A0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8ED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730F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98 [0.93 -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BA7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9DD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32 [0.09 - 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6631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  <w:tr w:rsidR="00694814" w:rsidRPr="00694814" w14:paraId="26DF52B3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57C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F5C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017A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4B4F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8 [0.78 - 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30F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6CBB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63 [0.46 - 0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F32A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04</w:t>
            </w:r>
          </w:p>
        </w:tc>
      </w:tr>
      <w:tr w:rsidR="00694814" w:rsidRPr="00694814" w14:paraId="3C6F8AAF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5898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A891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AB5B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6C0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6 [0.75 - 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CADD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7254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0 [0.68 - 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C587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  <w:tr w:rsidR="00694814" w:rsidRPr="00694814" w14:paraId="2210EEF3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2FB9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total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7F03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4F69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474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2 [0.75 - 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031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340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7 [0.68 - 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53DB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36</w:t>
            </w:r>
          </w:p>
        </w:tc>
      </w:tr>
      <w:tr w:rsidR="00694814" w:rsidRPr="00694814" w14:paraId="5EA9AD6F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9373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A54E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64FF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654D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97 [0.92 -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0C9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0F75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 0.55 [0.29 - 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F437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  <w:tr w:rsidR="00694814" w:rsidRPr="00694814" w14:paraId="24E50A97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1CB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cut of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A3BF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CFC4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9C4C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82 [0.71 - 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E075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C1F7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4 [0.61 - 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1C4A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3</w:t>
            </w:r>
          </w:p>
        </w:tc>
      </w:tr>
      <w:tr w:rsidR="00694814" w:rsidRPr="00694814" w14:paraId="2F0661DF" w14:textId="77777777" w:rsidTr="00694814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162E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9596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E8225" w14:textId="77777777" w:rsidR="00694814" w:rsidRPr="00694814" w:rsidRDefault="00694814" w:rsidP="00694814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B070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94 [0.87 - 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4A136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7D72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0.71 [0.50 - 0.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E3650" w14:textId="77777777" w:rsidR="00694814" w:rsidRPr="00694814" w:rsidRDefault="00694814" w:rsidP="00694814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4814">
              <w:rPr>
                <w:rFonts w:eastAsia="等线"/>
                <w:sz w:val="22"/>
                <w:szCs w:val="22"/>
              </w:rPr>
              <w:t>.</w:t>
            </w:r>
          </w:p>
        </w:tc>
      </w:tr>
    </w:tbl>
    <w:p w14:paraId="3AE7AFB4" w14:textId="654C634E" w:rsidR="00694814" w:rsidRDefault="00694814"/>
    <w:p w14:paraId="3E8A9C26" w14:textId="66953E76" w:rsidR="00694814" w:rsidRDefault="00694814"/>
    <w:sectPr w:rsidR="00694814" w:rsidSect="006948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619A4" w14:textId="77777777" w:rsidR="00F86DE3" w:rsidRDefault="00F86DE3" w:rsidP="00694814">
      <w:r>
        <w:separator/>
      </w:r>
    </w:p>
  </w:endnote>
  <w:endnote w:type="continuationSeparator" w:id="0">
    <w:p w14:paraId="1717070A" w14:textId="77777777" w:rsidR="00F86DE3" w:rsidRDefault="00F86DE3" w:rsidP="00694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83DE7" w14:textId="77777777" w:rsidR="00F86DE3" w:rsidRDefault="00F86DE3" w:rsidP="00694814">
      <w:r>
        <w:separator/>
      </w:r>
    </w:p>
  </w:footnote>
  <w:footnote w:type="continuationSeparator" w:id="0">
    <w:p w14:paraId="7A28E93F" w14:textId="77777777" w:rsidR="00F86DE3" w:rsidRDefault="00F86DE3" w:rsidP="00694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552"/>
    <w:rsid w:val="00336552"/>
    <w:rsid w:val="00694814"/>
    <w:rsid w:val="00E32287"/>
    <w:rsid w:val="00EB2138"/>
    <w:rsid w:val="00F8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5943B"/>
  <w15:chartTrackingRefBased/>
  <w15:docId w15:val="{63A53B94-4CD3-4357-AAB0-ADEE40461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8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8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2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uanhui</dc:creator>
  <cp:keywords/>
  <dc:description/>
  <cp:lastModifiedBy>hu yuanhui</cp:lastModifiedBy>
  <cp:revision>3</cp:revision>
  <dcterms:created xsi:type="dcterms:W3CDTF">2022-09-20T12:41:00Z</dcterms:created>
  <dcterms:modified xsi:type="dcterms:W3CDTF">2022-09-28T11:47:00Z</dcterms:modified>
</cp:coreProperties>
</file>